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D2E" w:rsidRPr="00A360C6" w:rsidRDefault="00E92D2E" w:rsidP="00E92D2E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7 Figure.</w:t>
      </w:r>
      <w:r w:rsidRPr="00A360C6">
        <w:rPr>
          <w:rFonts w:ascii="Times New Roman" w:hAnsi="Times New Roman" w:cs="Times New Roman"/>
          <w:lang w:val="en-US"/>
        </w:rPr>
        <w:t xml:space="preserve"> Mean egg volume observed </w:t>
      </w:r>
      <w:proofErr w:type="spellStart"/>
      <w:r w:rsidRPr="00A360C6">
        <w:rPr>
          <w:rFonts w:ascii="Times New Roman" w:hAnsi="Times New Roman" w:cs="Times New Roman"/>
          <w:lang w:val="en-US"/>
        </w:rPr>
        <w:t>v.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A360C6">
        <w:rPr>
          <w:rFonts w:ascii="Times New Roman" w:hAnsi="Times New Roman" w:cs="Times New Roman"/>
          <w:lang w:val="en-US"/>
        </w:rPr>
        <w:t>the  mean</w:t>
      </w:r>
      <w:proofErr w:type="gramEnd"/>
      <w:r w:rsidRPr="00A360C6">
        <w:rPr>
          <w:rFonts w:ascii="Times New Roman" w:hAnsi="Times New Roman" w:cs="Times New Roman"/>
          <w:lang w:val="en-US"/>
        </w:rPr>
        <w:t xml:space="preserve"> egg volume predicted by the best explanatory model (Model 1 in Tables 3 and S3)  for the </w:t>
      </w:r>
      <w:proofErr w:type="spellStart"/>
      <w:r w:rsidRPr="00A360C6">
        <w:rPr>
          <w:rFonts w:ascii="Times New Roman" w:hAnsi="Times New Roman" w:cs="Times New Roman"/>
          <w:lang w:val="en-US"/>
        </w:rPr>
        <w:t>Audouin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Gull.</w:t>
      </w:r>
    </w:p>
    <w:p w:rsidR="00E92D2E" w:rsidRPr="00A360C6" w:rsidRDefault="00E92D2E" w:rsidP="00E92D2E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E92D2E" w:rsidRPr="00A360C6" w:rsidRDefault="00E92D2E" w:rsidP="00E92D2E">
      <w:pPr>
        <w:tabs>
          <w:tab w:val="left" w:pos="5220"/>
        </w:tabs>
        <w:jc w:val="center"/>
        <w:rPr>
          <w:rFonts w:ascii="Times New Roman" w:hAnsi="Times New Roman" w:cs="Times New Roman"/>
          <w:lang w:val="en-US"/>
        </w:rPr>
      </w:pPr>
      <w:r w:rsidRPr="00A360C6">
        <w:rPr>
          <w:rFonts w:ascii="Times New Roman" w:hAnsi="Times New Roman" w:cs="Times New Roman"/>
          <w:noProof/>
        </w:rPr>
        <w:drawing>
          <wp:inline distT="0" distB="0" distL="0" distR="0" wp14:anchorId="1A733DF9" wp14:editId="521D3AA5">
            <wp:extent cx="4942936" cy="2751826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92D2E" w:rsidRPr="00A360C6" w:rsidRDefault="00E92D2E" w:rsidP="00E92D2E">
      <w:pPr>
        <w:tabs>
          <w:tab w:val="left" w:pos="5220"/>
        </w:tabs>
        <w:rPr>
          <w:rFonts w:ascii="Times New Roman" w:hAnsi="Times New Roman" w:cs="Times New Roman"/>
          <w:lang w:val="en-US"/>
        </w:rPr>
      </w:pPr>
    </w:p>
    <w:p w:rsidR="00BA2FE5" w:rsidRDefault="00BA2FE5">
      <w:bookmarkStart w:id="0" w:name="_GoBack"/>
      <w:bookmarkEnd w:id="0"/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D2E"/>
    <w:rsid w:val="00BA2FE5"/>
    <w:rsid w:val="00E9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BBCA19-5204-4657-8431-67F7D206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D2E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CopiaSegPenDriveTesis\Mis%20documentos%20Kike\TESI%20i%20altres%20projects\MY%20CURRENT%20PROJECTS\CHAPT.%20LARGE%20SCALE%20CLIMATE%20INDICES%20AND%20LOCAL%20VARIABLES\Matrices%20y%20analisis\Audouin\3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63719511272012"/>
          <c:y val="5.0927638593428512E-2"/>
          <c:w val="0.77870403252073384"/>
          <c:h val="0.73734603859401016"/>
        </c:manualLayout>
      </c:layout>
      <c:scatterChart>
        <c:scatterStyle val="lineMarker"/>
        <c:varyColors val="0"/>
        <c:ser>
          <c:idx val="0"/>
          <c:order val="0"/>
          <c:tx>
            <c:strRef>
              <c:f>Hoja1!$D$29</c:f>
              <c:strCache>
                <c:ptCount val="1"/>
                <c:pt idx="0">
                  <c:v>Egg volume observed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54848696666218255"/>
                  <c:y val="-4.6080675158967174E-2"/>
                </c:manualLayout>
              </c:layout>
              <c:numFmt formatCode="General" sourceLinked="0"/>
            </c:trendlineLbl>
          </c:trendline>
          <c:xVal>
            <c:numRef>
              <c:f>Hoja1!$C$30:$C$46</c:f>
              <c:numCache>
                <c:formatCode>0.00</c:formatCode>
                <c:ptCount val="17"/>
                <c:pt idx="0">
                  <c:v>56.173603520600004</c:v>
                </c:pt>
                <c:pt idx="1">
                  <c:v>57.219111540400014</c:v>
                </c:pt>
                <c:pt idx="2">
                  <c:v>57.047125148750013</c:v>
                </c:pt>
                <c:pt idx="3">
                  <c:v>57.396952795200001</c:v>
                </c:pt>
                <c:pt idx="4">
                  <c:v>56.199152100000035</c:v>
                </c:pt>
                <c:pt idx="5">
                  <c:v>55.766234619100011</c:v>
                </c:pt>
                <c:pt idx="6">
                  <c:v>56.499061908200005</c:v>
                </c:pt>
                <c:pt idx="7">
                  <c:v>56.697042075000006</c:v>
                </c:pt>
                <c:pt idx="8">
                  <c:v>56.960108986300014</c:v>
                </c:pt>
                <c:pt idx="9">
                  <c:v>56.022189629200007</c:v>
                </c:pt>
                <c:pt idx="10">
                  <c:v>56.390565159000005</c:v>
                </c:pt>
                <c:pt idx="11">
                  <c:v>57.57978553880001</c:v>
                </c:pt>
                <c:pt idx="12">
                  <c:v>57.120497999800001</c:v>
                </c:pt>
                <c:pt idx="13">
                  <c:v>58.320419986400012</c:v>
                </c:pt>
                <c:pt idx="14">
                  <c:v>58.323586969299996</c:v>
                </c:pt>
                <c:pt idx="15">
                  <c:v>58.109908705500011</c:v>
                </c:pt>
                <c:pt idx="16">
                  <c:v>58.794109177500012</c:v>
                </c:pt>
              </c:numCache>
            </c:numRef>
          </c:xVal>
          <c:yVal>
            <c:numRef>
              <c:f>Hoja1!$D$30:$D$46</c:f>
              <c:numCache>
                <c:formatCode>General</c:formatCode>
                <c:ptCount val="17"/>
                <c:pt idx="0">
                  <c:v>57.212437576318941</c:v>
                </c:pt>
                <c:pt idx="1">
                  <c:v>57.428804909479808</c:v>
                </c:pt>
                <c:pt idx="2">
                  <c:v>56.922547411828077</c:v>
                </c:pt>
                <c:pt idx="3">
                  <c:v>56.600142838949239</c:v>
                </c:pt>
                <c:pt idx="4">
                  <c:v>56.74393027636431</c:v>
                </c:pt>
                <c:pt idx="5">
                  <c:v>55.186374836580462</c:v>
                </c:pt>
                <c:pt idx="6">
                  <c:v>56.09846769693138</c:v>
                </c:pt>
                <c:pt idx="7">
                  <c:v>57.605368006530092</c:v>
                </c:pt>
                <c:pt idx="8">
                  <c:v>56.221015647992388</c:v>
                </c:pt>
                <c:pt idx="9">
                  <c:v>56.268856904951527</c:v>
                </c:pt>
                <c:pt idx="10">
                  <c:v>56.13318590255686</c:v>
                </c:pt>
                <c:pt idx="11">
                  <c:v>57.543911429580596</c:v>
                </c:pt>
                <c:pt idx="12">
                  <c:v>57.655379056351983</c:v>
                </c:pt>
                <c:pt idx="13">
                  <c:v>58.129627845385421</c:v>
                </c:pt>
                <c:pt idx="14">
                  <c:v>58.330311631828401</c:v>
                </c:pt>
                <c:pt idx="15">
                  <c:v>59.042829869832303</c:v>
                </c:pt>
                <c:pt idx="16">
                  <c:v>58.8804473291533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6E0-46AE-B2C2-A83DEC7AFF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064704"/>
        <c:axId val="105914752"/>
      </c:scatterChart>
      <c:valAx>
        <c:axId val="105064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+mn-lt"/>
                  </a:rPr>
                  <a:t>Egg volume expected </a:t>
                </a:r>
                <a:r>
                  <a:rPr lang="en-US" sz="1200" b="0" i="0" baseline="0">
                    <a:latin typeface="+mn-lt"/>
                  </a:rPr>
                  <a:t>(Cm</a:t>
                </a:r>
                <a:r>
                  <a:rPr lang="en-US" sz="1200" b="0" i="0" baseline="30000">
                    <a:latin typeface="+mn-lt"/>
                  </a:rPr>
                  <a:t>3</a:t>
                </a:r>
                <a:r>
                  <a:rPr lang="en-US" sz="1200" b="0" i="0" baseline="0">
                    <a:latin typeface="+mn-lt"/>
                  </a:rPr>
                  <a:t>)</a:t>
                </a:r>
                <a:endParaRPr lang="es-ES" sz="1200" b="0" i="0" baseline="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36155475207447574"/>
              <c:y val="0.89975965050115836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105914752"/>
        <c:crosses val="autoZero"/>
        <c:crossBetween val="midCat"/>
      </c:valAx>
      <c:valAx>
        <c:axId val="105914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baseline="0">
                    <a:latin typeface="+mn-lt"/>
                  </a:rPr>
                  <a:t>Mean  egg volume observed(Cm</a:t>
                </a:r>
                <a:r>
                  <a:rPr lang="en-US" sz="1200" b="0" i="0" baseline="30000">
                    <a:latin typeface="+mn-lt"/>
                  </a:rPr>
                  <a:t>3</a:t>
                </a:r>
                <a:r>
                  <a:rPr lang="en-US" sz="1200" b="0" i="0" baseline="0">
                    <a:latin typeface="+mn-lt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5754284718188117E-2"/>
              <c:y val="5.140659329477952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5064704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5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7:00Z</dcterms:created>
  <dcterms:modified xsi:type="dcterms:W3CDTF">2022-08-20T11:57:00Z</dcterms:modified>
</cp:coreProperties>
</file>